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4AFFB" w14:textId="7C45F34F" w:rsidR="00A06C34" w:rsidRPr="00A06C34" w:rsidRDefault="00A06C34" w:rsidP="00637FBE">
      <w:pPr>
        <w:rPr>
          <w:rFonts w:ascii="Calibri" w:eastAsia="Times New Roman" w:hAnsi="Calibri" w:cs="Times New Roman"/>
          <w:bCs/>
          <w:color w:val="000000"/>
          <w:sz w:val="22"/>
          <w:szCs w:val="22"/>
          <w:u w:val="single"/>
        </w:rPr>
      </w:pPr>
      <w:r w:rsidRPr="00A06C34">
        <w:rPr>
          <w:rFonts w:ascii="Calibri" w:eastAsia="Times New Roman" w:hAnsi="Calibri" w:cs="Times New Roman"/>
          <w:bCs/>
          <w:color w:val="000000"/>
          <w:sz w:val="22"/>
          <w:szCs w:val="22"/>
          <w:u w:val="single"/>
        </w:rPr>
        <w:t>Supplementary Table 1.</w:t>
      </w:r>
      <w:bookmarkStart w:id="0" w:name="_GoBack"/>
      <w:bookmarkEnd w:id="0"/>
    </w:p>
    <w:p w14:paraId="47E0205A" w14:textId="77777777" w:rsidR="00A06C34" w:rsidRDefault="00A06C34" w:rsidP="00637FBE">
      <w:pPr>
        <w:rPr>
          <w:rFonts w:ascii="Calibri" w:eastAsia="Times New Roman" w:hAnsi="Calibri" w:cs="Times New Roman"/>
          <w:bCs/>
          <w:color w:val="000000"/>
          <w:sz w:val="22"/>
          <w:szCs w:val="22"/>
        </w:rPr>
      </w:pPr>
    </w:p>
    <w:p w14:paraId="351B1927" w14:textId="77777777" w:rsidR="008933B4" w:rsidRPr="00301161" w:rsidRDefault="008933B4" w:rsidP="00637FBE">
      <w:pPr>
        <w:rPr>
          <w:rFonts w:ascii="Calibri" w:eastAsia="Times New Roman" w:hAnsi="Calibri" w:cs="Times New Roman"/>
          <w:bCs/>
          <w:color w:val="000000"/>
          <w:sz w:val="22"/>
          <w:szCs w:val="22"/>
        </w:rPr>
      </w:pPr>
      <w:r w:rsidRPr="008933B4">
        <w:rPr>
          <w:rFonts w:ascii="Calibri" w:eastAsia="Times New Roman" w:hAnsi="Calibri" w:cs="Times New Roman"/>
          <w:bCs/>
          <w:color w:val="000000"/>
          <w:sz w:val="22"/>
          <w:szCs w:val="22"/>
        </w:rPr>
        <w:t xml:space="preserve">Primers and probes used for </w:t>
      </w:r>
      <w:proofErr w:type="spellStart"/>
      <w:r w:rsidRPr="008933B4">
        <w:rPr>
          <w:rFonts w:ascii="Calibri" w:eastAsia="Times New Roman" w:hAnsi="Calibri" w:cs="Times New Roman"/>
          <w:bCs/>
          <w:color w:val="000000"/>
          <w:sz w:val="22"/>
          <w:szCs w:val="22"/>
        </w:rPr>
        <w:t>qRT</w:t>
      </w:r>
      <w:proofErr w:type="spellEnd"/>
      <w:r w:rsidRPr="008933B4">
        <w:rPr>
          <w:rFonts w:ascii="Calibri" w:eastAsia="Times New Roman" w:hAnsi="Calibri" w:cs="Times New Roman"/>
          <w:bCs/>
          <w:color w:val="000000"/>
          <w:sz w:val="22"/>
          <w:szCs w:val="22"/>
        </w:rPr>
        <w:t>-PCR</w:t>
      </w:r>
    </w:p>
    <w:p w14:paraId="6BA0C548" w14:textId="77777777" w:rsidR="008933B4" w:rsidRPr="00301161" w:rsidRDefault="008933B4" w:rsidP="00AF3BD9">
      <w:pPr>
        <w:jc w:val="center"/>
        <w:rPr>
          <w:rFonts w:ascii="Calibri" w:eastAsia="Times New Roman" w:hAnsi="Calibri" w:cs="Times New Roman"/>
          <w:bCs/>
          <w:color w:val="000000"/>
          <w:sz w:val="22"/>
          <w:szCs w:val="22"/>
        </w:rPr>
      </w:pPr>
    </w:p>
    <w:tbl>
      <w:tblPr>
        <w:tblStyle w:val="TableGrid"/>
        <w:tblW w:w="9254" w:type="dxa"/>
        <w:tblLayout w:type="fixed"/>
        <w:tblLook w:val="04A0" w:firstRow="1" w:lastRow="0" w:firstColumn="1" w:lastColumn="0" w:noHBand="0" w:noVBand="1"/>
      </w:tblPr>
      <w:tblGrid>
        <w:gridCol w:w="985"/>
        <w:gridCol w:w="1440"/>
        <w:gridCol w:w="2430"/>
        <w:gridCol w:w="1530"/>
        <w:gridCol w:w="2869"/>
      </w:tblGrid>
      <w:tr w:rsidR="00637FBE" w:rsidRPr="00301161" w14:paraId="2887D83F" w14:textId="77777777" w:rsidTr="00637FBE">
        <w:tc>
          <w:tcPr>
            <w:tcW w:w="985" w:type="dxa"/>
          </w:tcPr>
          <w:p w14:paraId="11BD4C60" w14:textId="77777777" w:rsidR="001F0E97" w:rsidRPr="00301161" w:rsidRDefault="001F0E97" w:rsidP="00637F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30116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>Gene</w:t>
            </w:r>
          </w:p>
        </w:tc>
        <w:tc>
          <w:tcPr>
            <w:tcW w:w="1440" w:type="dxa"/>
          </w:tcPr>
          <w:p w14:paraId="2627C409" w14:textId="77777777" w:rsidR="001F0E97" w:rsidRPr="00301161" w:rsidRDefault="001F0E97" w:rsidP="00637F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30116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>Gene Product</w:t>
            </w:r>
          </w:p>
        </w:tc>
        <w:tc>
          <w:tcPr>
            <w:tcW w:w="2430" w:type="dxa"/>
          </w:tcPr>
          <w:p w14:paraId="5E9859D8" w14:textId="77777777" w:rsidR="001F0E97" w:rsidRPr="00301161" w:rsidRDefault="001F0E97" w:rsidP="00637FBE">
            <w:pPr>
              <w:ind w:right="896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1F0E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>Forward Primer (5'-&gt;3')</w:t>
            </w:r>
          </w:p>
        </w:tc>
        <w:tc>
          <w:tcPr>
            <w:tcW w:w="1530" w:type="dxa"/>
          </w:tcPr>
          <w:p w14:paraId="15BBA5BD" w14:textId="77777777" w:rsidR="001F0E97" w:rsidRPr="00301161" w:rsidRDefault="00571E27" w:rsidP="00637F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30116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>Reverse</w:t>
            </w:r>
            <w:r w:rsidR="001F0E97" w:rsidRPr="001F0E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 xml:space="preserve"> Primer (5'-&gt;3')</w:t>
            </w:r>
          </w:p>
          <w:p w14:paraId="5AD1F736" w14:textId="77777777" w:rsidR="001F0E97" w:rsidRPr="00301161" w:rsidRDefault="001F0E97" w:rsidP="00637F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869" w:type="dxa"/>
          </w:tcPr>
          <w:p w14:paraId="4405AB42" w14:textId="77777777" w:rsidR="001F0E97" w:rsidRPr="00301161" w:rsidRDefault="001F0E97" w:rsidP="00637FB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</w:pPr>
            <w:r w:rsidRPr="001F0E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u w:val="single"/>
              </w:rPr>
              <w:t>Probe*</w:t>
            </w:r>
          </w:p>
        </w:tc>
      </w:tr>
      <w:tr w:rsidR="00637FBE" w:rsidRPr="00301161" w14:paraId="0D197414" w14:textId="77777777" w:rsidTr="00637FBE">
        <w:tc>
          <w:tcPr>
            <w:tcW w:w="985" w:type="dxa"/>
          </w:tcPr>
          <w:p w14:paraId="7E7FB77C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spC</w:t>
            </w:r>
            <w:proofErr w:type="spellEnd"/>
          </w:p>
        </w:tc>
        <w:tc>
          <w:tcPr>
            <w:tcW w:w="1440" w:type="dxa"/>
          </w:tcPr>
          <w:p w14:paraId="04AEFEA5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oS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dependent Virulence Factor Gene</w:t>
            </w:r>
          </w:p>
          <w:p w14:paraId="486BB750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7645AD1" w14:textId="77777777" w:rsidR="00056258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AGGGAAAGATGGGAATACA</w:t>
            </w:r>
            <w:r w:rsidR="00056258" w:rsidRPr="000562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</w:t>
            </w:r>
          </w:p>
          <w:p w14:paraId="0FFCED34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5249F3B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AGCAAGT AAAACCGCA TTA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G</w:t>
            </w:r>
          </w:p>
          <w:p w14:paraId="18FD953E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53533A46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AGGCCCTTTAACAGACTCATCAGCAG</w:t>
            </w:r>
          </w:p>
          <w:p w14:paraId="3AEF6599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3BE208C7" w14:textId="77777777" w:rsidTr="00637FBE">
        <w:tc>
          <w:tcPr>
            <w:tcW w:w="985" w:type="dxa"/>
          </w:tcPr>
          <w:p w14:paraId="2486E069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a66</w:t>
            </w:r>
          </w:p>
        </w:tc>
        <w:tc>
          <w:tcPr>
            <w:tcW w:w="1440" w:type="dxa"/>
          </w:tcPr>
          <w:p w14:paraId="655BD803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oS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dependent Virulence Factor Gene</w:t>
            </w:r>
          </w:p>
          <w:p w14:paraId="0F7AC9F4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4A24777" w14:textId="77777777" w:rsidR="00D22905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TACAACCGTACCCGGA</w:t>
            </w:r>
            <w:r w:rsidR="003011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T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</w:p>
          <w:p w14:paraId="109C986B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29001D5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TGTCTTG TTGGTTGAC TAA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AG</w:t>
            </w:r>
          </w:p>
          <w:p w14:paraId="49A334BA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152A9013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CGGGCTGCCAACATTTGCCTTAAA</w:t>
            </w:r>
          </w:p>
          <w:p w14:paraId="1CE5EDD7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2B4505A8" w14:textId="77777777" w:rsidTr="00637FBE">
        <w:tc>
          <w:tcPr>
            <w:tcW w:w="985" w:type="dxa"/>
          </w:tcPr>
          <w:p w14:paraId="6977928E" w14:textId="77777777" w:rsidR="00301161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apA</w:t>
            </w:r>
            <w:proofErr w:type="spellEnd"/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/</w:t>
            </w:r>
          </w:p>
          <w:p w14:paraId="2B3E50BE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690</w:t>
            </w:r>
          </w:p>
        </w:tc>
        <w:tc>
          <w:tcPr>
            <w:tcW w:w="1440" w:type="dxa"/>
          </w:tcPr>
          <w:p w14:paraId="10AC45DE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sR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dependent factor</w:t>
            </w:r>
          </w:p>
          <w:p w14:paraId="3C011C02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19C41B6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GCTGGTGATTATGGT ACT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  <w:p w14:paraId="32919372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5D25C53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GCAACAT TTGCTTTCA TTC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T</w:t>
            </w:r>
          </w:p>
          <w:p w14:paraId="422CA2CF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456EC40D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TGGATGCATAAGGCATTGCTTGAA</w:t>
            </w:r>
          </w:p>
          <w:p w14:paraId="4564134B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2E0921F6" w14:textId="77777777" w:rsidTr="00637FBE">
        <w:tc>
          <w:tcPr>
            <w:tcW w:w="985" w:type="dxa"/>
          </w:tcPr>
          <w:p w14:paraId="11F6B69B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a34</w:t>
            </w:r>
          </w:p>
        </w:tc>
        <w:tc>
          <w:tcPr>
            <w:tcW w:w="1440" w:type="dxa"/>
          </w:tcPr>
          <w:p w14:paraId="40C8111B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oS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dependent Virulence Factor Gene</w:t>
            </w:r>
          </w:p>
          <w:p w14:paraId="56450682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11790EE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TTACGACAACACCTGC TAT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</w:t>
            </w:r>
          </w:p>
          <w:p w14:paraId="701FBCEB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C9F87FF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CTAATGG TGCTTGCTG TTA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TTT</w:t>
            </w:r>
          </w:p>
          <w:p w14:paraId="5F310898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869" w:type="dxa"/>
          </w:tcPr>
          <w:p w14:paraId="77238994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AGAGACGACATTTATTGGAGTGACGGC</w:t>
            </w:r>
          </w:p>
          <w:p w14:paraId="2961F538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46A30D80" w14:textId="77777777" w:rsidTr="00637FBE">
        <w:tc>
          <w:tcPr>
            <w:tcW w:w="985" w:type="dxa"/>
          </w:tcPr>
          <w:p w14:paraId="2F68B22F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j24</w:t>
            </w:r>
          </w:p>
        </w:tc>
        <w:tc>
          <w:tcPr>
            <w:tcW w:w="1440" w:type="dxa"/>
          </w:tcPr>
          <w:p w14:paraId="5E888A6A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oS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dependent Virulence Factor Gene</w:t>
            </w:r>
          </w:p>
          <w:p w14:paraId="37330071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AA4B329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ATGATAATGTTCCAGC GGA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A</w:t>
            </w:r>
          </w:p>
          <w:p w14:paraId="5B7A0A0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3DEA798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CTTT</w:t>
            </w:r>
            <w:r w:rsidR="00F25EDA">
              <w:rPr>
                <w:rFonts w:ascii="Calibri" w:eastAsia="Times New Roman" w:hAnsi="Calibri" w:cs="Times New Roman"/>
                <w:color w:val="000000"/>
              </w:rPr>
              <w:t>CCTATTGTGCGG</w:t>
            </w:r>
            <w:r>
              <w:rPr>
                <w:rFonts w:ascii="Calibri" w:eastAsia="Times New Roman" w:hAnsi="Calibri" w:cs="Times New Roman"/>
                <w:color w:val="000000"/>
              </w:rPr>
              <w:t>TAT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T</w:t>
            </w:r>
          </w:p>
          <w:p w14:paraId="3FD06D40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39FC13FB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TTTAGGGCATTGGGAGAGCTTGCT</w:t>
            </w:r>
          </w:p>
          <w:p w14:paraId="169754F6" w14:textId="77777777" w:rsidR="008933B4" w:rsidRPr="00301161" w:rsidRDefault="008933B4" w:rsidP="00637FBE">
            <w:pPr>
              <w:tabs>
                <w:tab w:val="left" w:pos="962"/>
              </w:tabs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37FBE" w:rsidRPr="00301161" w14:paraId="605B1B94" w14:textId="77777777" w:rsidTr="00637FBE">
        <w:tc>
          <w:tcPr>
            <w:tcW w:w="985" w:type="dxa"/>
          </w:tcPr>
          <w:p w14:paraId="7849C0D0" w14:textId="77777777" w:rsidR="008933B4" w:rsidRPr="00301161" w:rsidRDefault="00301161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301161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0728</w:t>
            </w:r>
            <w:r w:rsidR="00C56930"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="00C56930"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cdr</w:t>
            </w:r>
            <w:proofErr w:type="spellEnd"/>
          </w:p>
        </w:tc>
        <w:tc>
          <w:tcPr>
            <w:tcW w:w="1440" w:type="dxa"/>
          </w:tcPr>
          <w:p w14:paraId="4076D92F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301161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CoADR</w:t>
            </w:r>
            <w:proofErr w:type="spellEnd"/>
            <w:r w:rsidRPr="00301161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/Co-A Reductase</w:t>
            </w:r>
          </w:p>
        </w:tc>
        <w:tc>
          <w:tcPr>
            <w:tcW w:w="2430" w:type="dxa"/>
          </w:tcPr>
          <w:p w14:paraId="2A76B006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GCAGGAGATTGTG</w:t>
            </w:r>
            <w:r w:rsidR="00F25E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A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A</w:t>
            </w:r>
          </w:p>
          <w:p w14:paraId="264BA8C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F95AE09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CTGTATG ATTCCCAGC TAA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A</w:t>
            </w:r>
          </w:p>
          <w:p w14:paraId="6C425267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47603008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CCCTTGGCAACAACAGCCAACAAA</w:t>
            </w:r>
          </w:p>
          <w:p w14:paraId="501F6B10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3DD6A6E5" w14:textId="77777777" w:rsidTr="00637FBE">
        <w:tc>
          <w:tcPr>
            <w:tcW w:w="985" w:type="dxa"/>
          </w:tcPr>
          <w:p w14:paraId="223DE3A5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0637</w:t>
            </w:r>
          </w:p>
        </w:tc>
        <w:tc>
          <w:tcPr>
            <w:tcW w:w="1440" w:type="dxa"/>
          </w:tcPr>
          <w:p w14:paraId="3B52F37A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H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ump</w:t>
            </w:r>
          </w:p>
          <w:p w14:paraId="7853748C" w14:textId="77777777" w:rsidR="008933B4" w:rsidRPr="00301161" w:rsidRDefault="008933B4" w:rsidP="00AF3BD9">
            <w:pPr>
              <w:ind w:firstLine="72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4AB07E9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TGAAGTAAGAGGG CAG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  <w:p w14:paraId="205B4299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816AFF6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AACATTG CAACACTAG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CCG</w:t>
            </w:r>
          </w:p>
          <w:p w14:paraId="49695C0A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69FCC625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AACTCCCAAATAAATCCCCGTGCCT</w:t>
            </w:r>
          </w:p>
          <w:p w14:paraId="214A6378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37FBE" w:rsidRPr="00301161" w14:paraId="2135514A" w14:textId="77777777" w:rsidTr="00637FBE">
        <w:tc>
          <w:tcPr>
            <w:tcW w:w="985" w:type="dxa"/>
          </w:tcPr>
          <w:p w14:paraId="6ECD70C9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0638</w:t>
            </w:r>
          </w:p>
        </w:tc>
        <w:tc>
          <w:tcPr>
            <w:tcW w:w="1440" w:type="dxa"/>
          </w:tcPr>
          <w:p w14:paraId="5A6CC7CD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H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ump</w:t>
            </w:r>
          </w:p>
          <w:p w14:paraId="1A39FC2F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D8C6274" w14:textId="77777777" w:rsidR="00D22905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GTTTGATTGGTTGCTC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</w:t>
            </w:r>
          </w:p>
          <w:p w14:paraId="4DA9CBA4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5F621B5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ACTCATT AAA</w:t>
            </w:r>
            <w:r w:rsidR="00F25EDA">
              <w:rPr>
                <w:rFonts w:ascii="Calibri" w:eastAsia="Times New Roman" w:hAnsi="Calibri" w:cs="Times New Roman"/>
                <w:color w:val="000000"/>
              </w:rPr>
              <w:t>ATA</w:t>
            </w:r>
            <w:r>
              <w:rPr>
                <w:rFonts w:ascii="Calibri" w:eastAsia="Times New Roman" w:hAnsi="Calibri" w:cs="Times New Roman"/>
                <w:color w:val="000000"/>
              </w:rPr>
              <w:t>GCAAGC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CC</w:t>
            </w:r>
          </w:p>
          <w:p w14:paraId="4E77C909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64684585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TGCAAGAAACATGGTCAAAATGCCAACT</w:t>
            </w:r>
          </w:p>
          <w:p w14:paraId="0F3FE4B3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24C9E92D" w14:textId="77777777" w:rsidTr="00637FBE">
        <w:tc>
          <w:tcPr>
            <w:tcW w:w="985" w:type="dxa"/>
          </w:tcPr>
          <w:p w14:paraId="157C4872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0729</w:t>
            </w:r>
          </w:p>
        </w:tc>
        <w:tc>
          <w:tcPr>
            <w:tcW w:w="1440" w:type="dxa"/>
          </w:tcPr>
          <w:p w14:paraId="5BF3F89B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ypothetical Glutamic 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Acid Symporter</w:t>
            </w:r>
          </w:p>
          <w:p w14:paraId="39953F2E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2DA59EA1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5C354F0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CCCCACAGATATTTCATT TATACT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C</w:t>
            </w:r>
          </w:p>
          <w:p w14:paraId="719E5BD8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3365372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AGTCCTA CCAATC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CCA CTG</w:t>
            </w:r>
          </w:p>
          <w:p w14:paraId="362C1E7F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559ABF0F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lastRenderedPageBreak/>
              <w:t>CGCAACAACAGCCTCACTAATGGT</w:t>
            </w:r>
          </w:p>
          <w:p w14:paraId="2CA082E2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27C55BB5" w14:textId="77777777" w:rsidTr="00637FBE">
        <w:tc>
          <w:tcPr>
            <w:tcW w:w="985" w:type="dxa"/>
          </w:tcPr>
          <w:p w14:paraId="71032B5A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lastRenderedPageBreak/>
              <w:t>bb0841/</w:t>
            </w:r>
            <w:proofErr w:type="spellStart"/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rcA</w:t>
            </w:r>
            <w:proofErr w:type="spellEnd"/>
          </w:p>
        </w:tc>
        <w:tc>
          <w:tcPr>
            <w:tcW w:w="1440" w:type="dxa"/>
          </w:tcPr>
          <w:p w14:paraId="21A30AE4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cA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Arginine Deiminase</w:t>
            </w:r>
          </w:p>
          <w:p w14:paraId="06E59596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0A85D48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CGCTAGACGGAAT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T GTG</w:t>
            </w:r>
          </w:p>
          <w:p w14:paraId="460F5910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5D8A6B5" w14:textId="77777777" w:rsidR="00571E27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TGCA AGAGAA CAATGG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AAT G</w:t>
            </w:r>
          </w:p>
          <w:p w14:paraId="73805D2B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1E833EA6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CCTGGAGCTATCGCCAAAACATTAGCA</w:t>
            </w:r>
          </w:p>
          <w:p w14:paraId="2C071BE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39637231" w14:textId="77777777" w:rsidTr="00637FBE">
        <w:tc>
          <w:tcPr>
            <w:tcW w:w="985" w:type="dxa"/>
          </w:tcPr>
          <w:p w14:paraId="595C07D8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0842/</w:t>
            </w:r>
            <w:proofErr w:type="spellStart"/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rcB</w:t>
            </w:r>
            <w:proofErr w:type="spellEnd"/>
          </w:p>
        </w:tc>
        <w:tc>
          <w:tcPr>
            <w:tcW w:w="1440" w:type="dxa"/>
          </w:tcPr>
          <w:p w14:paraId="3AA5C22F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cB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Ornithine </w:t>
            </w: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bamoyltransferase</w:t>
            </w:r>
            <w:proofErr w:type="spellEnd"/>
          </w:p>
          <w:p w14:paraId="04176151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FFD048B" w14:textId="77777777" w:rsidR="008933B4" w:rsidRPr="00301161" w:rsidRDefault="00301161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TAAGGGTAAT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A</w:t>
            </w:r>
          </w:p>
        </w:tc>
        <w:tc>
          <w:tcPr>
            <w:tcW w:w="1530" w:type="dxa"/>
          </w:tcPr>
          <w:p w14:paraId="78A41119" w14:textId="77777777" w:rsidR="00571E27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CCAAACATTCAAC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AGT CTG</w:t>
            </w:r>
          </w:p>
          <w:p w14:paraId="4930ECA9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869" w:type="dxa"/>
          </w:tcPr>
          <w:p w14:paraId="74F3DD8B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CCGCTAGAGTTTTGGGACGCATGTA</w:t>
            </w:r>
          </w:p>
          <w:p w14:paraId="4A8708A5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42AB26CD" w14:textId="77777777" w:rsidTr="00637FBE">
        <w:tc>
          <w:tcPr>
            <w:tcW w:w="985" w:type="dxa"/>
          </w:tcPr>
          <w:p w14:paraId="372089E2" w14:textId="77777777" w:rsidR="008933B4" w:rsidRPr="00301161" w:rsidRDefault="00C56930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b0843/</w:t>
            </w:r>
            <w:proofErr w:type="spellStart"/>
            <w:r w:rsidRPr="00C56930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rcD</w:t>
            </w:r>
            <w:proofErr w:type="spellEnd"/>
          </w:p>
        </w:tc>
        <w:tc>
          <w:tcPr>
            <w:tcW w:w="1440" w:type="dxa"/>
          </w:tcPr>
          <w:p w14:paraId="765672E6" w14:textId="77777777" w:rsidR="00637FBE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ginine/</w:t>
            </w:r>
          </w:p>
          <w:p w14:paraId="6D82CC8D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nithine Antiporter</w:t>
            </w:r>
          </w:p>
          <w:p w14:paraId="4DEE25BF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42AF936" w14:textId="77777777" w:rsidR="00D22905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GTAGAAGCCATAGTTC</w:t>
            </w:r>
            <w:r w:rsidR="003011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A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</w:p>
          <w:p w14:paraId="3FA76AE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4BC008C" w14:textId="77777777" w:rsidR="00571E27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GAATGAGTGAAGA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GAC CC</w:t>
            </w:r>
          </w:p>
          <w:p w14:paraId="0B6DC74A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869" w:type="dxa"/>
          </w:tcPr>
          <w:p w14:paraId="0D831FDA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CCGCTCCAACAAGACTATCATAACCCA</w:t>
            </w:r>
          </w:p>
          <w:p w14:paraId="7A69A9FC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423EC40F" w14:textId="77777777" w:rsidTr="00637FBE">
        <w:tc>
          <w:tcPr>
            <w:tcW w:w="985" w:type="dxa"/>
          </w:tcPr>
          <w:p w14:paraId="3AFC62DC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rp2</w:t>
            </w:r>
          </w:p>
        </w:tc>
        <w:tc>
          <w:tcPr>
            <w:tcW w:w="1440" w:type="dxa"/>
          </w:tcPr>
          <w:p w14:paraId="7F696A55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ponse Regulator-2</w:t>
            </w:r>
          </w:p>
          <w:p w14:paraId="0A214BF9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A6C4422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TCTAACAGCCCAC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A AC</w:t>
            </w:r>
          </w:p>
          <w:p w14:paraId="667E9A6D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1F72BC7" w14:textId="77777777" w:rsidR="00571E27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GTCTTTC AAGGTCTAA GGG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C</w:t>
            </w:r>
          </w:p>
          <w:p w14:paraId="22574584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091292BA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ACCCTCTCTCATGGCATCTACAGCA</w:t>
            </w:r>
          </w:p>
          <w:p w14:paraId="28939EC5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233DCF33" w14:textId="77777777" w:rsidTr="00637FBE">
        <w:tc>
          <w:tcPr>
            <w:tcW w:w="985" w:type="dxa"/>
          </w:tcPr>
          <w:p w14:paraId="7CF43AC7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poN</w:t>
            </w:r>
            <w:proofErr w:type="spellEnd"/>
          </w:p>
        </w:tc>
        <w:tc>
          <w:tcPr>
            <w:tcW w:w="1440" w:type="dxa"/>
          </w:tcPr>
          <w:p w14:paraId="407FE180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A Polyme</w:t>
            </w:r>
            <w:r w:rsidR="0063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se Alternative Sigma Factor-</w:t>
            </w: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oN</w:t>
            </w:r>
            <w:proofErr w:type="spellEnd"/>
          </w:p>
          <w:p w14:paraId="04FAB30F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0B40BD6" w14:textId="77777777" w:rsidR="00D22905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AAAGAATTTAACACGG</w:t>
            </w:r>
            <w:r w:rsidR="003011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T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G</w:t>
            </w:r>
          </w:p>
          <w:p w14:paraId="3636CBDD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F379CD2" w14:textId="77777777" w:rsidR="00571E27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TTAGTGT CGTTTGGGT CTT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T</w:t>
            </w:r>
          </w:p>
          <w:p w14:paraId="438825B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591AC573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CCCAACCCAACGCTCGAATTT</w:t>
            </w:r>
          </w:p>
          <w:p w14:paraId="7315B7EC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37FBE" w:rsidRPr="00301161" w14:paraId="2035AEF4" w14:textId="77777777" w:rsidTr="00637FBE">
        <w:tc>
          <w:tcPr>
            <w:tcW w:w="985" w:type="dxa"/>
          </w:tcPr>
          <w:p w14:paraId="154291C0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poS</w:t>
            </w:r>
            <w:proofErr w:type="spellEnd"/>
          </w:p>
        </w:tc>
        <w:tc>
          <w:tcPr>
            <w:tcW w:w="1440" w:type="dxa"/>
          </w:tcPr>
          <w:p w14:paraId="35DE2B66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NA Polymerase Alternative Sigma Factor- </w:t>
            </w:r>
            <w:proofErr w:type="spellStart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oS</w:t>
            </w:r>
            <w:proofErr w:type="spellEnd"/>
          </w:p>
          <w:p w14:paraId="2733A7D2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3B9ECDF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CAAGCTAATTACTCAC GAAGAA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</w:t>
            </w:r>
          </w:p>
          <w:p w14:paraId="0EC0E8BA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9ACE683" w14:textId="77777777" w:rsidR="00571E27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TCGCAAGTTTGCATTTATC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A</w:t>
            </w:r>
          </w:p>
          <w:p w14:paraId="1913F93F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2E4DAE92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TGCATTGCCTCTTTGTATTTGTCCTGC</w:t>
            </w:r>
          </w:p>
          <w:p w14:paraId="752ED1DB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70374585" w14:textId="77777777" w:rsidTr="00637FBE">
        <w:tc>
          <w:tcPr>
            <w:tcW w:w="985" w:type="dxa"/>
          </w:tcPr>
          <w:p w14:paraId="46858BCD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osR</w:t>
            </w:r>
            <w:proofErr w:type="spellEnd"/>
          </w:p>
        </w:tc>
        <w:tc>
          <w:tcPr>
            <w:tcW w:w="1440" w:type="dxa"/>
          </w:tcPr>
          <w:p w14:paraId="0C51040E" w14:textId="77777777" w:rsidR="00A52800" w:rsidRPr="00301161" w:rsidRDefault="00A52800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rrelia Oxid</w:t>
            </w:r>
            <w:r w:rsidR="00637FB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ive Stress Response Regulator</w:t>
            </w:r>
            <w:r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sR</w:t>
            </w:r>
            <w:proofErr w:type="spellEnd"/>
          </w:p>
          <w:p w14:paraId="1B1532A1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743FE0B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GACG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ATTCCG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 TGG</w:t>
            </w:r>
          </w:p>
          <w:p w14:paraId="26759E46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945B8B4" w14:textId="77777777" w:rsidR="00571E27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GTTTCTCGAATGAGAT</w:t>
            </w:r>
            <w:r w:rsidR="00301161">
              <w:rPr>
                <w:rFonts w:ascii="Calibri" w:eastAsia="Times New Roman" w:hAnsi="Calibri" w:cs="Times New Roman"/>
                <w:color w:val="000000"/>
              </w:rPr>
              <w:t>GCT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TTC</w:t>
            </w:r>
          </w:p>
          <w:p w14:paraId="52CB79A0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869" w:type="dxa"/>
          </w:tcPr>
          <w:p w14:paraId="6305DDB8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AGTCGGCATTACAAACGATCCTGT</w:t>
            </w:r>
          </w:p>
          <w:p w14:paraId="7317B994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33CD25E4" w14:textId="77777777" w:rsidTr="00637FBE">
        <w:tc>
          <w:tcPr>
            <w:tcW w:w="985" w:type="dxa"/>
          </w:tcPr>
          <w:p w14:paraId="1372E8BE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no</w:t>
            </w:r>
            <w:proofErr w:type="spellEnd"/>
          </w:p>
        </w:tc>
        <w:tc>
          <w:tcPr>
            <w:tcW w:w="1440" w:type="dxa"/>
          </w:tcPr>
          <w:p w14:paraId="3A578A61" w14:textId="77777777" w:rsidR="00A52800" w:rsidRPr="00301161" w:rsidRDefault="00A52800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olase</w:t>
            </w:r>
          </w:p>
          <w:p w14:paraId="4B647E69" w14:textId="77777777" w:rsidR="008933B4" w:rsidRPr="00301161" w:rsidRDefault="008933B4" w:rsidP="00AF3BD9">
            <w:pPr>
              <w:ind w:firstLine="72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9524D72" w14:textId="77777777" w:rsidR="00D22905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TGCACACTCTGACA</w:t>
            </w:r>
            <w:r w:rsidR="00D22905" w:rsidRPr="00D229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 CT</w:t>
            </w:r>
          </w:p>
          <w:p w14:paraId="1571FD50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10F92F2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TCTGCT GCCATT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CTT ATT</w:t>
            </w:r>
          </w:p>
          <w:p w14:paraId="5D85202F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573095D9" w14:textId="77777777" w:rsidR="00571E27" w:rsidRPr="00301161" w:rsidRDefault="00571E27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571E27">
              <w:rPr>
                <w:rFonts w:ascii="Calibri" w:eastAsia="Times New Roman" w:hAnsi="Calibri" w:cs="Times New Roman"/>
                <w:color w:val="000000"/>
              </w:rPr>
              <w:t>CAGGAGTTCATGATAATGCCAATAGGAGCA</w:t>
            </w:r>
          </w:p>
          <w:p w14:paraId="7DF17973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5D7EFA5A" w14:textId="77777777" w:rsidTr="00637FBE">
        <w:tc>
          <w:tcPr>
            <w:tcW w:w="985" w:type="dxa"/>
          </w:tcPr>
          <w:p w14:paraId="60337212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0090</w:t>
            </w:r>
          </w:p>
        </w:tc>
        <w:tc>
          <w:tcPr>
            <w:tcW w:w="1440" w:type="dxa"/>
          </w:tcPr>
          <w:p w14:paraId="30ABF900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Pase Component</w:t>
            </w:r>
          </w:p>
          <w:p w14:paraId="507C5462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CBE1635" w14:textId="77777777" w:rsidR="00A52800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GCTATTGGAGCAT</w:t>
            </w:r>
            <w:r w:rsidR="00F25E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A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A</w:t>
            </w:r>
          </w:p>
          <w:p w14:paraId="3366CA98" w14:textId="77777777" w:rsidR="008933B4" w:rsidRPr="00301161" w:rsidRDefault="008933B4" w:rsidP="00637FBE">
            <w:pPr>
              <w:tabs>
                <w:tab w:val="left" w:pos="500"/>
              </w:tabs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976ECCF" w14:textId="77777777" w:rsidR="00571E27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GTCAATG GTGCTGAAA CAA</w:t>
            </w:r>
            <w:r w:rsidR="00571E27" w:rsidRPr="00571E27">
              <w:rPr>
                <w:rFonts w:ascii="Calibri" w:eastAsia="Times New Roman" w:hAnsi="Calibri" w:cs="Times New Roman"/>
                <w:color w:val="000000"/>
              </w:rPr>
              <w:t>A</w:t>
            </w:r>
          </w:p>
          <w:p w14:paraId="32676E88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45082D20" w14:textId="77777777" w:rsidR="00B52D6E" w:rsidRPr="00301161" w:rsidRDefault="00B52D6E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B52D6E">
              <w:rPr>
                <w:rFonts w:ascii="Calibri" w:eastAsia="Times New Roman" w:hAnsi="Calibri" w:cs="Times New Roman"/>
                <w:color w:val="000000"/>
              </w:rPr>
              <w:t>ATGCAAGGAAAGCCAGCACCATTT</w:t>
            </w:r>
          </w:p>
          <w:p w14:paraId="65B7F6AB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79C8F68D" w14:textId="77777777" w:rsidTr="00637FBE">
        <w:tc>
          <w:tcPr>
            <w:tcW w:w="985" w:type="dxa"/>
          </w:tcPr>
          <w:p w14:paraId="6B572EAD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0091</w:t>
            </w:r>
          </w:p>
        </w:tc>
        <w:tc>
          <w:tcPr>
            <w:tcW w:w="1440" w:type="dxa"/>
          </w:tcPr>
          <w:p w14:paraId="0AA696D7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Pase Component</w:t>
            </w:r>
          </w:p>
          <w:p w14:paraId="33F5707A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9E8BEE7" w14:textId="77777777" w:rsidR="00A52800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AATTTAGCTGCAC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A TTT</w:t>
            </w:r>
          </w:p>
          <w:p w14:paraId="20F081CE" w14:textId="77777777" w:rsidR="008933B4" w:rsidRPr="00301161" w:rsidRDefault="008933B4" w:rsidP="00637FBE">
            <w:pPr>
              <w:tabs>
                <w:tab w:val="left" w:pos="430"/>
              </w:tabs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5B0862A" w14:textId="77777777" w:rsidR="00B52D6E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CATAAGC AGCATC</w:t>
            </w:r>
            <w:r w:rsidR="00F25EDA">
              <w:rPr>
                <w:rFonts w:ascii="Calibri" w:eastAsia="Times New Roman" w:hAnsi="Calibri" w:cs="Times New Roman"/>
                <w:color w:val="000000"/>
              </w:rPr>
              <w:t>ACC TAT</w:t>
            </w:r>
            <w:r w:rsidR="00B52D6E" w:rsidRPr="00B52D6E">
              <w:rPr>
                <w:rFonts w:ascii="Calibri" w:eastAsia="Times New Roman" w:hAnsi="Calibri" w:cs="Times New Roman"/>
                <w:color w:val="000000"/>
              </w:rPr>
              <w:t>T</w:t>
            </w:r>
          </w:p>
          <w:p w14:paraId="2017DA4B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869" w:type="dxa"/>
          </w:tcPr>
          <w:p w14:paraId="4E1E2B57" w14:textId="77777777" w:rsidR="00B52D6E" w:rsidRPr="00301161" w:rsidRDefault="00B52D6E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B52D6E">
              <w:rPr>
                <w:rFonts w:ascii="Calibri" w:eastAsia="Times New Roman" w:hAnsi="Calibri" w:cs="Times New Roman"/>
                <w:color w:val="000000"/>
              </w:rPr>
              <w:t>AGAGACAATTCCTGGGTACAAAGAAAGGG</w:t>
            </w:r>
          </w:p>
          <w:p w14:paraId="7671760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37FBE" w:rsidRPr="00301161" w14:paraId="4EEB82E4" w14:textId="77777777" w:rsidTr="00637FBE">
        <w:tc>
          <w:tcPr>
            <w:tcW w:w="985" w:type="dxa"/>
          </w:tcPr>
          <w:p w14:paraId="2DA77888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0092</w:t>
            </w:r>
          </w:p>
        </w:tc>
        <w:tc>
          <w:tcPr>
            <w:tcW w:w="1440" w:type="dxa"/>
          </w:tcPr>
          <w:p w14:paraId="0CC7D63F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Pase Component</w:t>
            </w:r>
          </w:p>
          <w:p w14:paraId="6972E462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7B077F6" w14:textId="77777777" w:rsidR="00A52800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GATACCAACAGCTA AGGCTA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A</w:t>
            </w:r>
          </w:p>
          <w:p w14:paraId="47F71BF1" w14:textId="77777777" w:rsidR="008933B4" w:rsidRPr="00301161" w:rsidRDefault="008933B4" w:rsidP="00637FBE">
            <w:pPr>
              <w:ind w:firstLine="72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DF7C4E4" w14:textId="77777777" w:rsidR="00AF3BD9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AATCTTA CCT</w:t>
            </w:r>
            <w:r w:rsidR="00637FBE">
              <w:rPr>
                <w:rFonts w:ascii="Calibri" w:eastAsia="Times New Roman" w:hAnsi="Calibri" w:cs="Times New Roman"/>
                <w:color w:val="000000"/>
              </w:rPr>
              <w:t>CTTACA ACA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GC</w:t>
            </w:r>
          </w:p>
          <w:p w14:paraId="55493E96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75F2DFB9" w14:textId="77777777" w:rsidR="00AF3BD9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AATCTTACCTCTTACAACA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GC</w:t>
            </w:r>
          </w:p>
          <w:p w14:paraId="017DB73E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4B5B718D" w14:textId="77777777" w:rsidTr="00637FBE">
        <w:tc>
          <w:tcPr>
            <w:tcW w:w="985" w:type="dxa"/>
          </w:tcPr>
          <w:p w14:paraId="3C09359A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0093</w:t>
            </w:r>
          </w:p>
        </w:tc>
        <w:tc>
          <w:tcPr>
            <w:tcW w:w="1440" w:type="dxa"/>
          </w:tcPr>
          <w:p w14:paraId="485A32E8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Pase Component</w:t>
            </w:r>
          </w:p>
          <w:p w14:paraId="475FBF94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F456DAD" w14:textId="77777777" w:rsidR="00A52800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CCCTTCTCTTGATGATAAT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G</w:t>
            </w:r>
          </w:p>
          <w:p w14:paraId="658D68AD" w14:textId="77777777" w:rsidR="008933B4" w:rsidRPr="00301161" w:rsidRDefault="008933B4" w:rsidP="00637FBE">
            <w:pPr>
              <w:ind w:firstLine="72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CF5A516" w14:textId="77777777" w:rsidR="00AF3BD9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TGGAAGC CCTGTC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CTT ATC</w:t>
            </w:r>
          </w:p>
          <w:p w14:paraId="76CB40F0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6E873271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TTGGTGGGCCTTCTGCAAATCCTA</w:t>
            </w:r>
          </w:p>
          <w:p w14:paraId="53A7119C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37FBE" w:rsidRPr="00301161" w14:paraId="1E342FB4" w14:textId="77777777" w:rsidTr="00637FBE">
        <w:tc>
          <w:tcPr>
            <w:tcW w:w="985" w:type="dxa"/>
          </w:tcPr>
          <w:p w14:paraId="0E200CEF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0094</w:t>
            </w:r>
          </w:p>
        </w:tc>
        <w:tc>
          <w:tcPr>
            <w:tcW w:w="1440" w:type="dxa"/>
          </w:tcPr>
          <w:p w14:paraId="7E9CF713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Pase Component</w:t>
            </w:r>
          </w:p>
          <w:p w14:paraId="66BF9454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EAA413E" w14:textId="77777777" w:rsidR="00A52800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GCAT</w:t>
            </w:r>
            <w:r w:rsidR="00F25E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C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GTCC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TT</w:t>
            </w:r>
          </w:p>
          <w:p w14:paraId="4495C27D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052FC84" w14:textId="77777777" w:rsidR="00AF3BD9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CACCACA AGCTGCAAT AAT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C</w:t>
            </w:r>
          </w:p>
          <w:p w14:paraId="4AAE3C4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869" w:type="dxa"/>
          </w:tcPr>
          <w:p w14:paraId="194A5D76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ACGGTTCTTCAGCAGGTTACAAGTCG</w:t>
            </w:r>
          </w:p>
          <w:p w14:paraId="54F03528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37FBE" w:rsidRPr="00301161" w14:paraId="4F447BA2" w14:textId="77777777" w:rsidTr="00637FBE">
        <w:tc>
          <w:tcPr>
            <w:tcW w:w="985" w:type="dxa"/>
          </w:tcPr>
          <w:p w14:paraId="5316BCA5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0096</w:t>
            </w:r>
          </w:p>
        </w:tc>
        <w:tc>
          <w:tcPr>
            <w:tcW w:w="1440" w:type="dxa"/>
          </w:tcPr>
          <w:p w14:paraId="2A4FDEE2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0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</w:rPr>
              <w:t>1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Pase Component</w:t>
            </w:r>
          </w:p>
          <w:p w14:paraId="55264EE1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9ACF238" w14:textId="77777777" w:rsidR="00A52800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AGAAGCTGAGAGAGCATCT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T</w:t>
            </w:r>
          </w:p>
          <w:p w14:paraId="3AD51813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C09608E" w14:textId="77777777" w:rsidR="00AF3BD9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CAAGGGC ATGGCATTTATA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ATC</w:t>
            </w:r>
          </w:p>
          <w:p w14:paraId="2EC9DE49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116160ED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AGTTGCTAGAGCAGAAGAAGCTGCT</w:t>
            </w:r>
          </w:p>
          <w:p w14:paraId="5FD025BC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1705808B" w14:textId="77777777" w:rsidTr="00637FBE">
        <w:tc>
          <w:tcPr>
            <w:tcW w:w="985" w:type="dxa"/>
          </w:tcPr>
          <w:p w14:paraId="1147C3A1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0380</w:t>
            </w:r>
          </w:p>
        </w:tc>
        <w:tc>
          <w:tcPr>
            <w:tcW w:w="1440" w:type="dxa"/>
          </w:tcPr>
          <w:p w14:paraId="0928BFCC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gtE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Mg++ transporter)</w:t>
            </w:r>
          </w:p>
          <w:p w14:paraId="7B52B372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EBB216A" w14:textId="77777777" w:rsidR="00A52800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CAGGCATCTG</w:t>
            </w:r>
            <w:r w:rsidR="00F25E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C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A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A</w:t>
            </w:r>
          </w:p>
          <w:p w14:paraId="5BFDA2DE" w14:textId="77777777" w:rsidR="008933B4" w:rsidRPr="00301161" w:rsidRDefault="008933B4" w:rsidP="00637FBE">
            <w:pPr>
              <w:ind w:firstLine="720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C5E03CE" w14:textId="77777777" w:rsidR="00AF3BD9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GCTCCCA CTAGAATGCTAA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C</w:t>
            </w:r>
          </w:p>
          <w:p w14:paraId="2DC4B18E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6DDC6582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AGCTTGCTCTTGGTACTGTCAAGGT</w:t>
            </w:r>
          </w:p>
          <w:p w14:paraId="3B2F0CA9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2ED483F0" w14:textId="77777777" w:rsidTr="00637FBE">
        <w:tc>
          <w:tcPr>
            <w:tcW w:w="985" w:type="dxa"/>
          </w:tcPr>
          <w:p w14:paraId="49212378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724</w:t>
            </w:r>
          </w:p>
        </w:tc>
        <w:tc>
          <w:tcPr>
            <w:tcW w:w="1440" w:type="dxa"/>
          </w:tcPr>
          <w:p w14:paraId="175A9DAB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ktrA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K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+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ransport</w:t>
            </w:r>
          </w:p>
          <w:p w14:paraId="0A5F7241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AAEE5E2" w14:textId="77777777" w:rsidR="00A52800" w:rsidRPr="00301161" w:rsidRDefault="00301161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TGAAGCTATAGTTGTG GTC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</w:t>
            </w:r>
          </w:p>
          <w:p w14:paraId="72B5C067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1A31D30" w14:textId="77777777" w:rsidR="00AF3BD9" w:rsidRPr="00301161" w:rsidRDefault="00F25EDA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CTTGGCATGAAGCGAT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AGT</w:t>
            </w:r>
          </w:p>
          <w:p w14:paraId="29A39853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2869" w:type="dxa"/>
          </w:tcPr>
          <w:p w14:paraId="0417727C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TGGTGGGCTTGGGTTTATGGTCT</w:t>
            </w:r>
          </w:p>
          <w:p w14:paraId="128FB9B8" w14:textId="77777777" w:rsidR="008933B4" w:rsidRPr="00301161" w:rsidRDefault="008933B4" w:rsidP="00637FBE">
            <w:pPr>
              <w:tabs>
                <w:tab w:val="left" w:pos="1440"/>
              </w:tabs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37FBE" w:rsidRPr="00301161" w14:paraId="3599B12D" w14:textId="77777777" w:rsidTr="00637FBE">
        <w:tc>
          <w:tcPr>
            <w:tcW w:w="985" w:type="dxa"/>
          </w:tcPr>
          <w:p w14:paraId="29D65B97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725</w:t>
            </w:r>
          </w:p>
        </w:tc>
        <w:tc>
          <w:tcPr>
            <w:tcW w:w="1440" w:type="dxa"/>
          </w:tcPr>
          <w:p w14:paraId="1F847BAF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ktrB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K+ transport</w:t>
            </w:r>
          </w:p>
          <w:p w14:paraId="3889BB85" w14:textId="77777777" w:rsidR="008933B4" w:rsidRPr="00301161" w:rsidRDefault="008933B4" w:rsidP="00AF3BD9">
            <w:pPr>
              <w:ind w:firstLine="72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6EBBA15" w14:textId="77777777" w:rsidR="00A52800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TGAAACTGTTATTCCC AAA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</w:t>
            </w:r>
          </w:p>
          <w:p w14:paraId="6C4E6628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6B20505" w14:textId="77777777" w:rsidR="00AF3BD9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GCCATCA ACAAATTCA TAC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C</w:t>
            </w:r>
          </w:p>
          <w:p w14:paraId="4677474A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68F6BDBE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TGAAGCCGATCTTAGAAGAGAATGTGGG</w:t>
            </w:r>
          </w:p>
          <w:p w14:paraId="5CDA1663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12E8C31A" w14:textId="77777777" w:rsidTr="00637FBE">
        <w:tc>
          <w:tcPr>
            <w:tcW w:w="985" w:type="dxa"/>
          </w:tcPr>
          <w:p w14:paraId="642EE3B0" w14:textId="77777777" w:rsidR="008933B4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sz w:val="22"/>
                <w:szCs w:val="22"/>
              </w:rPr>
              <w:t>bb0401</w:t>
            </w:r>
          </w:p>
        </w:tc>
        <w:tc>
          <w:tcPr>
            <w:tcW w:w="1440" w:type="dxa"/>
          </w:tcPr>
          <w:p w14:paraId="75E1B6B1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pothetical Glutamic Acid transporter</w:t>
            </w:r>
          </w:p>
          <w:p w14:paraId="6F2AA9BF" w14:textId="77777777" w:rsidR="008933B4" w:rsidRPr="00301161" w:rsidRDefault="008933B4" w:rsidP="00AF3BD9">
            <w:pPr>
              <w:ind w:firstLine="720"/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2BEF18E" w14:textId="77777777" w:rsidR="00A52800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CTAGCAATCCAAATCTACTAA</w:t>
            </w:r>
            <w:r w:rsidR="00A52800" w:rsidRPr="00A528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</w:t>
            </w:r>
          </w:p>
          <w:p w14:paraId="0245C775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A017213" w14:textId="77777777" w:rsidR="00AF3BD9" w:rsidRPr="00301161" w:rsidRDefault="00637FBE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AATAAAC CCATTTGCA TGG</w:t>
            </w:r>
            <w:r w:rsidR="00AF3BD9" w:rsidRPr="00AF3BD9">
              <w:rPr>
                <w:rFonts w:ascii="Calibri" w:eastAsia="Times New Roman" w:hAnsi="Calibri" w:cs="Times New Roman"/>
                <w:color w:val="000000"/>
              </w:rPr>
              <w:t>T</w:t>
            </w:r>
          </w:p>
          <w:p w14:paraId="348220F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7F368674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AGAGAACTGATGCTAAGCGCATCCA</w:t>
            </w:r>
          </w:p>
          <w:p w14:paraId="69D1063A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37FBE" w:rsidRPr="00301161" w14:paraId="3ADD7C02" w14:textId="77777777" w:rsidTr="00637FBE">
        <w:trPr>
          <w:trHeight w:val="323"/>
        </w:trPr>
        <w:tc>
          <w:tcPr>
            <w:tcW w:w="985" w:type="dxa"/>
          </w:tcPr>
          <w:p w14:paraId="069182BB" w14:textId="77777777" w:rsidR="00637FBE" w:rsidRPr="001F0E97" w:rsidRDefault="00637FBE" w:rsidP="00AF3BD9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</w:p>
        </w:tc>
        <w:tc>
          <w:tcPr>
            <w:tcW w:w="1440" w:type="dxa"/>
          </w:tcPr>
          <w:p w14:paraId="175101F3" w14:textId="77777777" w:rsidR="00637FBE" w:rsidRPr="00301161" w:rsidRDefault="00637FBE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9C47BBB" w14:textId="77777777" w:rsidR="00637FBE" w:rsidRPr="00301161" w:rsidRDefault="00637FBE" w:rsidP="00637F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1CB6E1B" w14:textId="77777777" w:rsidR="00637FBE" w:rsidRPr="00301161" w:rsidRDefault="00637FBE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144BCBFE" w14:textId="77777777" w:rsidR="00637FBE" w:rsidRPr="00301161" w:rsidRDefault="00637FBE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45F25C14" w14:textId="77777777" w:rsidTr="00637FBE">
        <w:trPr>
          <w:trHeight w:val="323"/>
        </w:trPr>
        <w:tc>
          <w:tcPr>
            <w:tcW w:w="985" w:type="dxa"/>
          </w:tcPr>
          <w:p w14:paraId="5DEB1D0F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bCs/>
                <w:i/>
                <w:iCs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Primers used for pBSV2G-</w:t>
            </w:r>
            <w:r w:rsidRPr="001F0E97">
              <w:rPr>
                <w:rFonts w:ascii="Calibri" w:eastAsia="Times New Roman" w:hAnsi="Calibri" w:cs="Times New Roman"/>
                <w:bCs/>
                <w:i/>
                <w:iCs/>
                <w:sz w:val="22"/>
                <w:szCs w:val="22"/>
              </w:rPr>
              <w:t>rpoS</w:t>
            </w:r>
            <w:r w:rsidRPr="001F0E97">
              <w:rPr>
                <w:rFonts w:ascii="Calibri" w:eastAsia="Times New Roman" w:hAnsi="Calibri" w:cs="Times New Roman"/>
                <w:bCs/>
                <w:sz w:val="22"/>
                <w:szCs w:val="22"/>
              </w:rPr>
              <w:t>p92-</w:t>
            </w:r>
            <w:r w:rsidRPr="001F0E97">
              <w:rPr>
                <w:rFonts w:ascii="Calibri" w:eastAsia="Times New Roman" w:hAnsi="Calibri" w:cs="Times New Roman"/>
                <w:bCs/>
                <w:i/>
                <w:iCs/>
                <w:sz w:val="22"/>
                <w:szCs w:val="22"/>
              </w:rPr>
              <w:t>lacZ</w:t>
            </w:r>
            <w:r w:rsidRPr="001F0E97">
              <w:rPr>
                <w:rFonts w:ascii="Calibri" w:eastAsia="Times New Roman" w:hAnsi="Calibri" w:cs="Times New Roman"/>
                <w:bCs/>
                <w:sz w:val="22"/>
                <w:szCs w:val="22"/>
              </w:rPr>
              <w:t xml:space="preserve">Bb </w:t>
            </w:r>
          </w:p>
          <w:p w14:paraId="1FC6BB77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612971A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23B963D" w14:textId="77777777" w:rsidR="008933B4" w:rsidRPr="00301161" w:rsidRDefault="008933B4" w:rsidP="00637FBE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2FF7B2D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0E253F19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3AEC53C5" w14:textId="77777777" w:rsidTr="00637FBE">
        <w:tc>
          <w:tcPr>
            <w:tcW w:w="985" w:type="dxa"/>
          </w:tcPr>
          <w:p w14:paraId="7DC3355E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poS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92-F</w:t>
            </w:r>
          </w:p>
          <w:p w14:paraId="44E349A4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E8CE108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DA1E28C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AAGCGGATCCCCATTTTTAAATTAAATTGGCAC</w:t>
            </w:r>
          </w:p>
          <w:p w14:paraId="267CEB41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159E0A6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100C1773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37FBE" w:rsidRPr="00301161" w14:paraId="2AE87733" w14:textId="77777777" w:rsidTr="00637FBE">
        <w:tc>
          <w:tcPr>
            <w:tcW w:w="985" w:type="dxa"/>
          </w:tcPr>
          <w:p w14:paraId="175680DD" w14:textId="77777777" w:rsidR="001F0E97" w:rsidRPr="00301161" w:rsidRDefault="001F0E97" w:rsidP="00AF3BD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1F0E97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poS</w:t>
            </w:r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spellEnd"/>
            <w:r w:rsidRPr="001F0E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R</w:t>
            </w:r>
          </w:p>
          <w:p w14:paraId="6C9A5F05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93C409E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787ECB4" w14:textId="77777777" w:rsidR="00AF3BD9" w:rsidRPr="00301161" w:rsidRDefault="00AF3BD9" w:rsidP="00637FBE">
            <w:pPr>
              <w:rPr>
                <w:rFonts w:ascii="Calibri" w:eastAsia="Times New Roman" w:hAnsi="Calibri" w:cs="Times New Roman"/>
                <w:color w:val="000000"/>
              </w:rPr>
            </w:pPr>
            <w:r w:rsidRPr="00AF3BD9">
              <w:rPr>
                <w:rFonts w:ascii="Calibri" w:eastAsia="Times New Roman" w:hAnsi="Calibri" w:cs="Times New Roman"/>
                <w:color w:val="000000"/>
              </w:rPr>
              <w:t>CCGCTCGAGTATTATATTTTCTCCCCTT</w:t>
            </w:r>
          </w:p>
          <w:p w14:paraId="5490803E" w14:textId="77777777" w:rsidR="008933B4" w:rsidRPr="00301161" w:rsidRDefault="008933B4" w:rsidP="00637FB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694B5F8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869" w:type="dxa"/>
          </w:tcPr>
          <w:p w14:paraId="5215D711" w14:textId="77777777" w:rsidR="008933B4" w:rsidRPr="00301161" w:rsidRDefault="008933B4" w:rsidP="00AF3BD9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</w:p>
        </w:tc>
      </w:tr>
    </w:tbl>
    <w:p w14:paraId="3331B911" w14:textId="77777777" w:rsidR="008933B4" w:rsidRPr="00301161" w:rsidRDefault="008933B4" w:rsidP="00AF3BD9">
      <w:pPr>
        <w:jc w:val="center"/>
        <w:rPr>
          <w:sz w:val="22"/>
          <w:szCs w:val="22"/>
        </w:rPr>
      </w:pPr>
    </w:p>
    <w:p w14:paraId="15959D57" w14:textId="77777777" w:rsidR="008933B4" w:rsidRPr="00301161" w:rsidRDefault="008933B4" w:rsidP="00AF3BD9">
      <w:pPr>
        <w:jc w:val="center"/>
        <w:rPr>
          <w:sz w:val="22"/>
          <w:szCs w:val="22"/>
        </w:rPr>
      </w:pPr>
    </w:p>
    <w:p w14:paraId="27C1D61E" w14:textId="77777777" w:rsidR="008933B4" w:rsidRPr="00301161" w:rsidRDefault="008933B4" w:rsidP="00637FBE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8933B4">
        <w:rPr>
          <w:rFonts w:ascii="Calibri" w:eastAsia="Times New Roman" w:hAnsi="Calibri" w:cs="Times New Roman"/>
          <w:color w:val="000000"/>
          <w:sz w:val="22"/>
          <w:szCs w:val="22"/>
        </w:rPr>
        <w:t xml:space="preserve">* Contains a 5' </w:t>
      </w:r>
      <w:proofErr w:type="spellStart"/>
      <w:r w:rsidRPr="008933B4">
        <w:rPr>
          <w:rFonts w:ascii="Calibri" w:eastAsia="Times New Roman" w:hAnsi="Calibri" w:cs="Times New Roman"/>
          <w:color w:val="000000"/>
          <w:sz w:val="22"/>
          <w:szCs w:val="22"/>
        </w:rPr>
        <w:t>flourophore</w:t>
      </w:r>
      <w:proofErr w:type="spellEnd"/>
      <w:r w:rsidRPr="008933B4">
        <w:rPr>
          <w:rFonts w:ascii="Calibri" w:eastAsia="Times New Roman" w:hAnsi="Calibri" w:cs="Times New Roman"/>
          <w:color w:val="000000"/>
          <w:sz w:val="22"/>
          <w:szCs w:val="22"/>
        </w:rPr>
        <w:t xml:space="preserve"> (6-FAM), an internal ZEN and 3'Iowa Black FQ quencher</w:t>
      </w:r>
    </w:p>
    <w:p w14:paraId="524009A0" w14:textId="77777777" w:rsidR="008933B4" w:rsidRPr="00301161" w:rsidRDefault="008933B4" w:rsidP="00AF3BD9">
      <w:pPr>
        <w:jc w:val="center"/>
        <w:rPr>
          <w:sz w:val="22"/>
          <w:szCs w:val="22"/>
        </w:rPr>
      </w:pPr>
    </w:p>
    <w:p w14:paraId="7DBE18F6" w14:textId="77777777" w:rsidR="00301161" w:rsidRDefault="00301161"/>
    <w:sectPr w:rsidR="00301161" w:rsidSect="00AE5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D4E6B" w14:textId="77777777" w:rsidR="0069424B" w:rsidRDefault="0069424B" w:rsidP="008933B4">
      <w:r>
        <w:separator/>
      </w:r>
    </w:p>
  </w:endnote>
  <w:endnote w:type="continuationSeparator" w:id="0">
    <w:p w14:paraId="14A70F4A" w14:textId="77777777" w:rsidR="0069424B" w:rsidRDefault="0069424B" w:rsidP="00893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4F2EB1" w14:textId="77777777" w:rsidR="0069424B" w:rsidRDefault="0069424B" w:rsidP="008933B4">
      <w:r>
        <w:separator/>
      </w:r>
    </w:p>
  </w:footnote>
  <w:footnote w:type="continuationSeparator" w:id="0">
    <w:p w14:paraId="23A3F384" w14:textId="77777777" w:rsidR="0069424B" w:rsidRDefault="0069424B" w:rsidP="00893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6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0F5"/>
    <w:rsid w:val="00056258"/>
    <w:rsid w:val="001F0E97"/>
    <w:rsid w:val="00301161"/>
    <w:rsid w:val="00571E27"/>
    <w:rsid w:val="00622675"/>
    <w:rsid w:val="00637FBE"/>
    <w:rsid w:val="0069424B"/>
    <w:rsid w:val="008933B4"/>
    <w:rsid w:val="008F5245"/>
    <w:rsid w:val="009B26BA"/>
    <w:rsid w:val="00A06C34"/>
    <w:rsid w:val="00A330F5"/>
    <w:rsid w:val="00A52800"/>
    <w:rsid w:val="00A5515B"/>
    <w:rsid w:val="00AE5418"/>
    <w:rsid w:val="00AF3BD9"/>
    <w:rsid w:val="00B52D6E"/>
    <w:rsid w:val="00C56930"/>
    <w:rsid w:val="00D22905"/>
    <w:rsid w:val="00DE63F8"/>
    <w:rsid w:val="00F2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A0E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DDBCA2-D827-4C55-8EDB-DD9AB93E7C80}"/>
</file>

<file path=customXml/itemProps2.xml><?xml version="1.0" encoding="utf-8"?>
<ds:datastoreItem xmlns:ds="http://schemas.openxmlformats.org/officeDocument/2006/customXml" ds:itemID="{457A7E43-49B6-4E76-8D81-FD3D469CE7D8}"/>
</file>

<file path=customXml/itemProps3.xml><?xml version="1.0" encoding="utf-8"?>
<ds:datastoreItem xmlns:ds="http://schemas.openxmlformats.org/officeDocument/2006/customXml" ds:itemID="{65DA9BA9-C1C4-424B-AF72-A89F0846A9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515</Words>
  <Characters>2940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ebohn, Daniel (NIH/NIAID) [F]</dc:creator>
  <cp:keywords/>
  <dc:description/>
  <cp:lastModifiedBy>Dulebohn, Daniel (NIH/NIAID) [F]</cp:lastModifiedBy>
  <cp:revision>2</cp:revision>
  <dcterms:created xsi:type="dcterms:W3CDTF">2017-04-24T23:01:00Z</dcterms:created>
  <dcterms:modified xsi:type="dcterms:W3CDTF">2017-04-25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